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2C1B6" w14:textId="58CA8617" w:rsidR="00241644" w:rsidRPr="0093002A" w:rsidRDefault="003010E6" w:rsidP="003924D5">
      <w:pPr>
        <w:spacing w:line="480" w:lineRule="auto"/>
        <w:rPr>
          <w:rFonts w:ascii="Arial" w:hAnsi="Arial" w:cs="Arial"/>
        </w:rPr>
      </w:pPr>
      <w:r w:rsidRPr="0093002A">
        <w:rPr>
          <w:rFonts w:ascii="Arial" w:hAnsi="Arial" w:cs="Arial"/>
          <w:b/>
          <w:bCs/>
        </w:rPr>
        <w:t>Appendix</w:t>
      </w:r>
      <w:r w:rsidR="00141F9A">
        <w:rPr>
          <w:rFonts w:ascii="Arial" w:hAnsi="Arial" w:cs="Arial"/>
          <w:b/>
          <w:bCs/>
        </w:rPr>
        <w:t xml:space="preserve"> S1</w:t>
      </w:r>
      <w:r w:rsidRPr="0093002A">
        <w:rPr>
          <w:rFonts w:ascii="Arial" w:hAnsi="Arial" w:cs="Arial"/>
          <w:b/>
          <w:bCs/>
        </w:rPr>
        <w:t>.</w:t>
      </w:r>
      <w:r w:rsidR="008144B0" w:rsidRPr="0093002A">
        <w:rPr>
          <w:rFonts w:ascii="Arial" w:hAnsi="Arial" w:cs="Arial"/>
          <w:b/>
          <w:bCs/>
        </w:rPr>
        <w:t xml:space="preserve"> </w:t>
      </w:r>
      <w:r w:rsidR="008144B0" w:rsidRPr="0093002A">
        <w:rPr>
          <w:rFonts w:ascii="Arial" w:hAnsi="Arial" w:cs="Arial"/>
        </w:rPr>
        <w:t xml:space="preserve">Search </w:t>
      </w:r>
      <w:r w:rsidR="0038396E">
        <w:rPr>
          <w:rFonts w:ascii="Arial" w:hAnsi="Arial" w:cs="Arial"/>
        </w:rPr>
        <w:t>s</w:t>
      </w:r>
      <w:r w:rsidR="008144B0" w:rsidRPr="0093002A">
        <w:rPr>
          <w:rFonts w:ascii="Arial" w:hAnsi="Arial" w:cs="Arial"/>
        </w:rPr>
        <w:t>trategy</w:t>
      </w:r>
    </w:p>
    <w:p w14:paraId="21FE40DE" w14:textId="77777777" w:rsidR="00C24C69" w:rsidRPr="0093002A" w:rsidRDefault="00C24C69" w:rsidP="003924D5">
      <w:pPr>
        <w:spacing w:line="480" w:lineRule="auto"/>
        <w:rPr>
          <w:rFonts w:ascii="Arial" w:hAnsi="Arial" w:cs="Arial"/>
        </w:rPr>
      </w:pPr>
    </w:p>
    <w:p w14:paraId="435C57BD" w14:textId="22E715D3" w:rsidR="008E74BD" w:rsidRPr="0093002A" w:rsidRDefault="00557735" w:rsidP="008E74BD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b/>
          <w:bCs/>
          <w:lang w:val="en-US"/>
        </w:rPr>
      </w:pPr>
      <w:r w:rsidRPr="0093002A">
        <w:rPr>
          <w:rFonts w:ascii="Arial" w:hAnsi="Arial" w:cs="Arial"/>
          <w:b/>
          <w:bCs/>
          <w:lang w:val="en-US"/>
        </w:rPr>
        <w:t>Pub</w:t>
      </w:r>
      <w:r w:rsidR="00766BF5" w:rsidRPr="0093002A">
        <w:rPr>
          <w:rFonts w:ascii="Arial" w:hAnsi="Arial" w:cs="Arial"/>
          <w:b/>
          <w:bCs/>
          <w:lang w:val="en-US"/>
        </w:rPr>
        <w:t>M</w:t>
      </w:r>
      <w:r w:rsidRPr="0093002A">
        <w:rPr>
          <w:rFonts w:ascii="Arial" w:hAnsi="Arial" w:cs="Arial"/>
          <w:b/>
          <w:bCs/>
          <w:lang w:val="en-US"/>
        </w:rPr>
        <w:t>ed</w:t>
      </w:r>
    </w:p>
    <w:p w14:paraId="35332BF6" w14:textId="77777777" w:rsidR="00BF4D56" w:rsidRPr="0093002A" w:rsidRDefault="00BF4D56" w:rsidP="002B31D7">
      <w:pPr>
        <w:spacing w:line="480" w:lineRule="auto"/>
        <w:rPr>
          <w:rFonts w:ascii="Arial" w:hAnsi="Arial" w:cs="Arial"/>
          <w:lang w:val="en-US"/>
        </w:rPr>
      </w:pPr>
      <w:r w:rsidRPr="0093002A">
        <w:rPr>
          <w:rFonts w:ascii="Arial" w:hAnsi="Arial" w:cs="Arial"/>
          <w:lang w:val="en-US"/>
        </w:rPr>
        <w:t xml:space="preserve">((molar pregnancy AND viable fetus) OR (hydatidiform mole AND coexisting fetus) OR (Hydatiform mole AND coexisting fetus)) </w:t>
      </w:r>
    </w:p>
    <w:p w14:paraId="68E1A978" w14:textId="446E1537" w:rsidR="003E4D24" w:rsidRPr="0093002A" w:rsidRDefault="00BF4D56" w:rsidP="002B31D7">
      <w:pPr>
        <w:spacing w:line="480" w:lineRule="auto"/>
        <w:rPr>
          <w:rFonts w:ascii="Arial" w:hAnsi="Arial" w:cs="Arial"/>
          <w:lang w:val="en-US"/>
        </w:rPr>
      </w:pPr>
      <w:r w:rsidRPr="0093002A">
        <w:rPr>
          <w:rFonts w:ascii="Arial" w:hAnsi="Arial" w:cs="Arial"/>
          <w:lang w:val="en-US"/>
        </w:rPr>
        <w:t>complete mole</w:t>
      </w:r>
    </w:p>
    <w:p w14:paraId="5C621C6D" w14:textId="76AA4688" w:rsidR="002B31D7" w:rsidRPr="0093002A" w:rsidRDefault="00BF4D56" w:rsidP="008E74BD">
      <w:pPr>
        <w:rPr>
          <w:rFonts w:ascii="Arial" w:hAnsi="Arial" w:cs="Arial"/>
          <w:lang w:val="en-US"/>
        </w:rPr>
      </w:pPr>
      <w:r w:rsidRPr="0093002A">
        <w:rPr>
          <w:rFonts w:ascii="Arial" w:hAnsi="Arial" w:cs="Arial"/>
          <w:lang w:val="en-US"/>
        </w:rPr>
        <w:t>((obstetric outcome) OR (complications) OR (management) OR (perinatal outcome))</w:t>
      </w:r>
    </w:p>
    <w:p w14:paraId="6ACB010B" w14:textId="515B8975" w:rsidR="00A810F0" w:rsidRPr="0093002A" w:rsidRDefault="00A810F0" w:rsidP="008E74BD">
      <w:pPr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017"/>
        <w:gridCol w:w="7066"/>
        <w:gridCol w:w="1551"/>
      </w:tblGrid>
      <w:tr w:rsidR="003A722C" w:rsidRPr="0093002A" w14:paraId="1BD1BE9E" w14:textId="77777777" w:rsidTr="00F85849">
        <w:tc>
          <w:tcPr>
            <w:tcW w:w="860" w:type="dxa"/>
          </w:tcPr>
          <w:p w14:paraId="10E7DD82" w14:textId="77777777" w:rsidR="003A722C" w:rsidRPr="0093002A" w:rsidRDefault="003A722C" w:rsidP="00F85849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3002A">
              <w:rPr>
                <w:rFonts w:ascii="Arial" w:hAnsi="Arial" w:cs="Arial"/>
                <w:b/>
                <w:bCs/>
              </w:rPr>
              <w:t>Search</w:t>
            </w:r>
          </w:p>
        </w:tc>
        <w:tc>
          <w:tcPr>
            <w:tcW w:w="7215" w:type="dxa"/>
          </w:tcPr>
          <w:p w14:paraId="2A298471" w14:textId="77777777" w:rsidR="003A722C" w:rsidRPr="0093002A" w:rsidRDefault="003A722C" w:rsidP="00F85849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3002A">
              <w:rPr>
                <w:rFonts w:ascii="Arial" w:hAnsi="Arial" w:cs="Arial"/>
                <w:b/>
                <w:bCs/>
              </w:rPr>
              <w:t>Query</w:t>
            </w:r>
          </w:p>
        </w:tc>
        <w:tc>
          <w:tcPr>
            <w:tcW w:w="1559" w:type="dxa"/>
          </w:tcPr>
          <w:p w14:paraId="15CAB014" w14:textId="77777777" w:rsidR="003A722C" w:rsidRPr="0093002A" w:rsidRDefault="003A722C" w:rsidP="00F85849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3002A">
              <w:rPr>
                <w:rFonts w:ascii="Arial" w:hAnsi="Arial" w:cs="Arial"/>
                <w:b/>
                <w:bCs/>
              </w:rPr>
              <w:t>Items found</w:t>
            </w:r>
          </w:p>
        </w:tc>
      </w:tr>
      <w:tr w:rsidR="003A722C" w:rsidRPr="0093002A" w14:paraId="576D9315" w14:textId="77777777" w:rsidTr="00467E4D">
        <w:tc>
          <w:tcPr>
            <w:tcW w:w="860" w:type="dxa"/>
            <w:shd w:val="clear" w:color="auto" w:fill="FFC000"/>
          </w:tcPr>
          <w:p w14:paraId="588A7496" w14:textId="1B798C59" w:rsidR="003A722C" w:rsidRPr="0093002A" w:rsidRDefault="003A722C" w:rsidP="00F85849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3002A">
              <w:rPr>
                <w:rFonts w:ascii="Arial" w:hAnsi="Arial" w:cs="Arial"/>
                <w:b/>
                <w:bCs/>
              </w:rPr>
              <w:t>#</w:t>
            </w:r>
            <w:r w:rsidR="00506366" w:rsidRPr="0093002A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7215" w:type="dxa"/>
            <w:shd w:val="clear" w:color="auto" w:fill="FFC000"/>
          </w:tcPr>
          <w:p w14:paraId="52A77961" w14:textId="7449E232" w:rsidR="003A722C" w:rsidRPr="0093002A" w:rsidRDefault="003A722C" w:rsidP="00F8584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3002A">
              <w:rPr>
                <w:rFonts w:ascii="Arial" w:hAnsi="Arial" w:cs="Arial"/>
                <w:lang w:val="en-US"/>
              </w:rPr>
              <w:t>#</w:t>
            </w:r>
            <w:r w:rsidR="00BF4D56" w:rsidRPr="0093002A">
              <w:rPr>
                <w:rFonts w:ascii="Arial" w:hAnsi="Arial" w:cs="Arial"/>
                <w:lang w:val="en-US"/>
              </w:rPr>
              <w:t>4</w:t>
            </w:r>
            <w:r w:rsidR="00467E4D" w:rsidRPr="0093002A">
              <w:rPr>
                <w:rFonts w:ascii="Arial" w:hAnsi="Arial" w:cs="Arial"/>
                <w:lang w:val="en-US"/>
              </w:rPr>
              <w:t xml:space="preserve"> </w:t>
            </w:r>
            <w:r w:rsidRPr="0093002A">
              <w:rPr>
                <w:rFonts w:ascii="Arial" w:hAnsi="Arial" w:cs="Arial"/>
                <w:lang w:val="en-US"/>
              </w:rPr>
              <w:t>AND #</w:t>
            </w:r>
            <w:r w:rsidR="00BF4D56" w:rsidRPr="0093002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559" w:type="dxa"/>
            <w:shd w:val="clear" w:color="auto" w:fill="FFC000"/>
          </w:tcPr>
          <w:p w14:paraId="7DE864BD" w14:textId="45BF637B" w:rsidR="003A722C" w:rsidRPr="0093002A" w:rsidRDefault="00BF4D56" w:rsidP="00F85849">
            <w:pPr>
              <w:spacing w:line="360" w:lineRule="auto"/>
              <w:rPr>
                <w:rFonts w:ascii="Arial" w:hAnsi="Arial" w:cs="Arial"/>
              </w:rPr>
            </w:pPr>
            <w:r w:rsidRPr="0093002A">
              <w:rPr>
                <w:rFonts w:ascii="Arial" w:hAnsi="Arial" w:cs="Arial"/>
              </w:rPr>
              <w:t>240</w:t>
            </w:r>
          </w:p>
        </w:tc>
      </w:tr>
      <w:tr w:rsidR="003A722C" w:rsidRPr="0093002A" w14:paraId="5FE2DFC8" w14:textId="77777777" w:rsidTr="00F85849">
        <w:tc>
          <w:tcPr>
            <w:tcW w:w="860" w:type="dxa"/>
          </w:tcPr>
          <w:p w14:paraId="38CB93AC" w14:textId="71C70A16" w:rsidR="003A722C" w:rsidRPr="0093002A" w:rsidRDefault="003A722C" w:rsidP="00F85849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3002A">
              <w:rPr>
                <w:rFonts w:ascii="Arial" w:hAnsi="Arial" w:cs="Arial"/>
                <w:b/>
                <w:bCs/>
              </w:rPr>
              <w:t>#</w:t>
            </w:r>
            <w:r w:rsidR="00506366" w:rsidRPr="0093002A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7215" w:type="dxa"/>
          </w:tcPr>
          <w:p w14:paraId="74ECFDF4" w14:textId="36503F7F" w:rsidR="003A722C" w:rsidRPr="0093002A" w:rsidRDefault="00BF4D56" w:rsidP="00DB4A5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3002A">
              <w:rPr>
                <w:rFonts w:ascii="Arial" w:hAnsi="Arial" w:cs="Arial"/>
                <w:lang w:val="en-US"/>
              </w:rPr>
              <w:t>#1 AND #2</w:t>
            </w:r>
          </w:p>
        </w:tc>
        <w:tc>
          <w:tcPr>
            <w:tcW w:w="1559" w:type="dxa"/>
          </w:tcPr>
          <w:p w14:paraId="42D77CFD" w14:textId="010FC7BA" w:rsidR="003A722C" w:rsidRPr="0093002A" w:rsidRDefault="00BF4D56" w:rsidP="00F85849">
            <w:pPr>
              <w:spacing w:line="360" w:lineRule="auto"/>
              <w:rPr>
                <w:rFonts w:ascii="Arial" w:hAnsi="Arial" w:cs="Arial"/>
              </w:rPr>
            </w:pPr>
            <w:r w:rsidRPr="0093002A">
              <w:rPr>
                <w:rFonts w:ascii="Arial" w:hAnsi="Arial" w:cs="Arial"/>
              </w:rPr>
              <w:t>334</w:t>
            </w:r>
          </w:p>
        </w:tc>
      </w:tr>
      <w:tr w:rsidR="003A722C" w:rsidRPr="0093002A" w14:paraId="6AFD73EE" w14:textId="77777777" w:rsidTr="00F85849">
        <w:tc>
          <w:tcPr>
            <w:tcW w:w="860" w:type="dxa"/>
          </w:tcPr>
          <w:p w14:paraId="2CE34333" w14:textId="680BF194" w:rsidR="003A722C" w:rsidRPr="0093002A" w:rsidRDefault="003A722C" w:rsidP="00F85849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3002A">
              <w:rPr>
                <w:rFonts w:ascii="Arial" w:hAnsi="Arial" w:cs="Arial"/>
                <w:b/>
                <w:bCs/>
              </w:rPr>
              <w:t>#</w:t>
            </w:r>
            <w:r w:rsidR="00DD06DC" w:rsidRPr="0093002A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7215" w:type="dxa"/>
          </w:tcPr>
          <w:p w14:paraId="2595BF44" w14:textId="0D4A5068" w:rsidR="003A722C" w:rsidRPr="0093002A" w:rsidRDefault="00BF4D56" w:rsidP="00F8584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3002A">
              <w:rPr>
                <w:rFonts w:ascii="Arial" w:hAnsi="Arial" w:cs="Arial"/>
                <w:lang w:val="en-US"/>
              </w:rPr>
              <w:t>((obstetric outcome) OR (complications) OR (management) OR (perinatal outcome))</w:t>
            </w:r>
          </w:p>
        </w:tc>
        <w:tc>
          <w:tcPr>
            <w:tcW w:w="1559" w:type="dxa"/>
          </w:tcPr>
          <w:p w14:paraId="7CD74EF8" w14:textId="5F494D7D" w:rsidR="003A722C" w:rsidRPr="0093002A" w:rsidRDefault="00BF4D56" w:rsidP="00F85849">
            <w:pPr>
              <w:spacing w:line="360" w:lineRule="auto"/>
              <w:rPr>
                <w:rFonts w:ascii="Arial" w:hAnsi="Arial" w:cs="Arial"/>
              </w:rPr>
            </w:pPr>
            <w:r w:rsidRPr="0093002A">
              <w:rPr>
                <w:rFonts w:ascii="Arial" w:hAnsi="Arial" w:cs="Arial"/>
              </w:rPr>
              <w:t>7,447,344</w:t>
            </w:r>
          </w:p>
        </w:tc>
      </w:tr>
      <w:tr w:rsidR="003A722C" w:rsidRPr="0093002A" w14:paraId="70043AC0" w14:textId="77777777" w:rsidTr="003A722C">
        <w:tc>
          <w:tcPr>
            <w:tcW w:w="860" w:type="dxa"/>
            <w:shd w:val="clear" w:color="auto" w:fill="auto"/>
          </w:tcPr>
          <w:p w14:paraId="18556A9F" w14:textId="4B83C5DF" w:rsidR="003A722C" w:rsidRPr="0093002A" w:rsidRDefault="003A722C" w:rsidP="00F85849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3002A">
              <w:rPr>
                <w:rFonts w:ascii="Arial" w:hAnsi="Arial" w:cs="Arial"/>
                <w:b/>
                <w:bCs/>
              </w:rPr>
              <w:t>#</w:t>
            </w:r>
            <w:r w:rsidR="00DD06DC" w:rsidRPr="0093002A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7215" w:type="dxa"/>
            <w:shd w:val="clear" w:color="auto" w:fill="auto"/>
          </w:tcPr>
          <w:p w14:paraId="1FE824AA" w14:textId="3612F5F6" w:rsidR="003A722C" w:rsidRPr="0093002A" w:rsidRDefault="00BF4D56" w:rsidP="00F8584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3002A">
              <w:rPr>
                <w:rFonts w:ascii="Arial" w:hAnsi="Arial" w:cs="Arial"/>
                <w:lang w:val="en-US"/>
              </w:rPr>
              <w:t>complete mole</w:t>
            </w:r>
          </w:p>
        </w:tc>
        <w:tc>
          <w:tcPr>
            <w:tcW w:w="1559" w:type="dxa"/>
            <w:shd w:val="clear" w:color="auto" w:fill="auto"/>
          </w:tcPr>
          <w:p w14:paraId="27D34B80" w14:textId="64A45391" w:rsidR="003A722C" w:rsidRPr="0093002A" w:rsidRDefault="00BF4D56" w:rsidP="00F85849">
            <w:pPr>
              <w:spacing w:line="360" w:lineRule="auto"/>
              <w:rPr>
                <w:rFonts w:ascii="Arial" w:hAnsi="Arial" w:cs="Arial"/>
              </w:rPr>
            </w:pPr>
            <w:r w:rsidRPr="0093002A">
              <w:rPr>
                <w:rFonts w:ascii="Arial" w:hAnsi="Arial" w:cs="Arial"/>
              </w:rPr>
              <w:t>6,865</w:t>
            </w:r>
          </w:p>
        </w:tc>
      </w:tr>
      <w:tr w:rsidR="003A722C" w:rsidRPr="0093002A" w14:paraId="315C179B" w14:textId="77777777" w:rsidTr="003A722C">
        <w:tc>
          <w:tcPr>
            <w:tcW w:w="860" w:type="dxa"/>
            <w:shd w:val="clear" w:color="auto" w:fill="auto"/>
          </w:tcPr>
          <w:p w14:paraId="6D4EBC00" w14:textId="1856AE87" w:rsidR="003A722C" w:rsidRPr="0093002A" w:rsidRDefault="003A722C" w:rsidP="00F85849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3002A">
              <w:rPr>
                <w:rFonts w:ascii="Arial" w:hAnsi="Arial" w:cs="Arial"/>
                <w:b/>
                <w:bCs/>
              </w:rPr>
              <w:t>#</w:t>
            </w:r>
            <w:r w:rsidR="0015150C" w:rsidRPr="0093002A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7215" w:type="dxa"/>
            <w:shd w:val="clear" w:color="auto" w:fill="auto"/>
          </w:tcPr>
          <w:p w14:paraId="008F4D8E" w14:textId="7B38E945" w:rsidR="003A722C" w:rsidRPr="0093002A" w:rsidRDefault="00BF4D56" w:rsidP="00F8584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3002A">
              <w:rPr>
                <w:rFonts w:ascii="Arial" w:hAnsi="Arial" w:cs="Arial"/>
                <w:lang w:val="en-US"/>
              </w:rPr>
              <w:t>((molar pregnancy AND viable fetus) OR (hydatidiform mole AND coexisting fetus) OR (Hydatiform mole AND coexisting fetus))</w:t>
            </w:r>
          </w:p>
        </w:tc>
        <w:tc>
          <w:tcPr>
            <w:tcW w:w="1559" w:type="dxa"/>
            <w:shd w:val="clear" w:color="auto" w:fill="auto"/>
          </w:tcPr>
          <w:p w14:paraId="149EF650" w14:textId="68A9A86C" w:rsidR="003A722C" w:rsidRPr="0093002A" w:rsidRDefault="00BF4D56" w:rsidP="00F85849">
            <w:pPr>
              <w:spacing w:line="360" w:lineRule="auto"/>
              <w:rPr>
                <w:rFonts w:ascii="Arial" w:hAnsi="Arial" w:cs="Arial"/>
              </w:rPr>
            </w:pPr>
            <w:r w:rsidRPr="0093002A">
              <w:rPr>
                <w:rFonts w:ascii="Arial" w:hAnsi="Arial" w:cs="Arial"/>
              </w:rPr>
              <w:t>341</w:t>
            </w:r>
          </w:p>
        </w:tc>
      </w:tr>
    </w:tbl>
    <w:p w14:paraId="05E3D826" w14:textId="77777777" w:rsidR="003A722C" w:rsidRPr="0093002A" w:rsidRDefault="003A722C" w:rsidP="008E74BD">
      <w:pPr>
        <w:rPr>
          <w:rFonts w:ascii="Arial" w:hAnsi="Arial" w:cs="Arial"/>
          <w:b/>
          <w:bCs/>
          <w:lang w:val="en-US"/>
        </w:rPr>
      </w:pPr>
    </w:p>
    <w:p w14:paraId="06A9F95C" w14:textId="77777777" w:rsidR="00271CCB" w:rsidRPr="0093002A" w:rsidRDefault="00271CCB">
      <w:pPr>
        <w:rPr>
          <w:rFonts w:ascii="Arial" w:hAnsi="Arial" w:cs="Arial"/>
          <w:lang w:val="en-US"/>
        </w:rPr>
      </w:pPr>
    </w:p>
    <w:p w14:paraId="1230B2B1" w14:textId="77777777" w:rsidR="00AC0869" w:rsidRPr="0093002A" w:rsidRDefault="00AC0869" w:rsidP="008E74BD">
      <w:pPr>
        <w:rPr>
          <w:rFonts w:ascii="Arial" w:hAnsi="Arial" w:cs="Arial"/>
          <w:b/>
          <w:bCs/>
          <w:lang w:val="en-US"/>
        </w:rPr>
      </w:pPr>
    </w:p>
    <w:p w14:paraId="04024BC3" w14:textId="46F6EC66" w:rsidR="00F12F18" w:rsidRPr="0093002A" w:rsidRDefault="00284805" w:rsidP="00271CCB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lang w:val="en-US"/>
        </w:rPr>
      </w:pPr>
      <w:r w:rsidRPr="0093002A">
        <w:rPr>
          <w:rFonts w:ascii="Arial" w:hAnsi="Arial" w:cs="Arial"/>
          <w:b/>
          <w:bCs/>
          <w:lang w:val="en-US"/>
        </w:rPr>
        <w:t>Embase</w:t>
      </w:r>
    </w:p>
    <w:p w14:paraId="06E295D0" w14:textId="77777777" w:rsidR="00194C1F" w:rsidRPr="0093002A" w:rsidRDefault="00194C1F" w:rsidP="00194C1F">
      <w:pPr>
        <w:rPr>
          <w:rFonts w:ascii="Arial" w:hAnsi="Arial" w:cs="Arial"/>
          <w:b/>
          <w:bCs/>
          <w:lang w:val="en-US"/>
        </w:rPr>
      </w:pPr>
    </w:p>
    <w:p w14:paraId="0F112E56" w14:textId="77777777" w:rsidR="00B7606C" w:rsidRPr="0093002A" w:rsidRDefault="00B7606C" w:rsidP="00567CD7">
      <w:pPr>
        <w:spacing w:line="480" w:lineRule="auto"/>
        <w:rPr>
          <w:rFonts w:ascii="Arial" w:hAnsi="Arial" w:cs="Arial"/>
          <w:lang w:val="en-US"/>
        </w:rPr>
      </w:pPr>
      <w:r w:rsidRPr="0093002A">
        <w:rPr>
          <w:rFonts w:ascii="Arial" w:hAnsi="Arial" w:cs="Arial"/>
          <w:lang w:val="en-US"/>
        </w:rPr>
        <w:t>'molar pregnancy':ti,ab,kw AND 'viable fetus':ti,ab,kw OR ('hydatidiform mole':ti,ab,kw AND 'coexisting fetus':ti,ab,kw) OR ('hydatiform mole':ti,ab,kw AND 'coexisting fetus':ti,ab,kw)</w:t>
      </w:r>
    </w:p>
    <w:p w14:paraId="5EA736B4" w14:textId="0EC0A1F0" w:rsidR="00B7606C" w:rsidRPr="0093002A" w:rsidRDefault="00B7606C" w:rsidP="00567CD7">
      <w:pPr>
        <w:spacing w:line="480" w:lineRule="auto"/>
        <w:rPr>
          <w:rFonts w:ascii="Arial" w:hAnsi="Arial" w:cs="Arial"/>
          <w:lang w:val="en-US"/>
        </w:rPr>
      </w:pPr>
      <w:r w:rsidRPr="0093002A">
        <w:rPr>
          <w:rFonts w:ascii="Arial" w:hAnsi="Arial" w:cs="Arial"/>
          <w:lang w:val="en-US"/>
        </w:rPr>
        <w:t>'complete mole':ti,ab,kw</w:t>
      </w:r>
    </w:p>
    <w:p w14:paraId="691AD741" w14:textId="1528F0B6" w:rsidR="00B7606C" w:rsidRPr="0093002A" w:rsidRDefault="00B7606C" w:rsidP="00567CD7">
      <w:pPr>
        <w:spacing w:line="480" w:lineRule="auto"/>
        <w:rPr>
          <w:rFonts w:ascii="Arial" w:hAnsi="Arial" w:cs="Arial"/>
          <w:lang w:val="en-US"/>
        </w:rPr>
      </w:pPr>
      <w:r w:rsidRPr="0093002A">
        <w:rPr>
          <w:rFonts w:ascii="Arial" w:hAnsi="Arial" w:cs="Arial"/>
          <w:lang w:val="en-US"/>
        </w:rPr>
        <w:t>'obstetric outcome':ti,ab,kw OR complications:ti,ab,kw OR management:ti,ab,kw OR 'perinatal outcome':ti,ab,kw</w:t>
      </w:r>
    </w:p>
    <w:p w14:paraId="2EF501A3" w14:textId="77777777" w:rsidR="00B7606C" w:rsidRPr="0093002A" w:rsidRDefault="00B7606C" w:rsidP="00B7606C">
      <w:pPr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017"/>
        <w:gridCol w:w="7067"/>
        <w:gridCol w:w="1550"/>
      </w:tblGrid>
      <w:tr w:rsidR="00B7606C" w:rsidRPr="0093002A" w14:paraId="6290282E" w14:textId="77777777" w:rsidTr="00747C21">
        <w:tc>
          <w:tcPr>
            <w:tcW w:w="860" w:type="dxa"/>
          </w:tcPr>
          <w:p w14:paraId="45C0D60B" w14:textId="77777777" w:rsidR="00B7606C" w:rsidRPr="0093002A" w:rsidRDefault="00B7606C" w:rsidP="00747C2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3002A">
              <w:rPr>
                <w:rFonts w:ascii="Arial" w:hAnsi="Arial" w:cs="Arial"/>
                <w:b/>
                <w:bCs/>
              </w:rPr>
              <w:t>Search</w:t>
            </w:r>
          </w:p>
        </w:tc>
        <w:tc>
          <w:tcPr>
            <w:tcW w:w="7215" w:type="dxa"/>
          </w:tcPr>
          <w:p w14:paraId="11E04063" w14:textId="77777777" w:rsidR="00B7606C" w:rsidRPr="0093002A" w:rsidRDefault="00B7606C" w:rsidP="00747C2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3002A">
              <w:rPr>
                <w:rFonts w:ascii="Arial" w:hAnsi="Arial" w:cs="Arial"/>
                <w:b/>
                <w:bCs/>
              </w:rPr>
              <w:t>Query</w:t>
            </w:r>
          </w:p>
        </w:tc>
        <w:tc>
          <w:tcPr>
            <w:tcW w:w="1559" w:type="dxa"/>
          </w:tcPr>
          <w:p w14:paraId="6312C804" w14:textId="77777777" w:rsidR="00B7606C" w:rsidRPr="0093002A" w:rsidRDefault="00B7606C" w:rsidP="00747C2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3002A">
              <w:rPr>
                <w:rFonts w:ascii="Arial" w:hAnsi="Arial" w:cs="Arial"/>
                <w:b/>
                <w:bCs/>
              </w:rPr>
              <w:t>Items found</w:t>
            </w:r>
          </w:p>
        </w:tc>
      </w:tr>
      <w:tr w:rsidR="00B7606C" w:rsidRPr="0093002A" w14:paraId="1DE67766" w14:textId="77777777" w:rsidTr="00747C21">
        <w:tc>
          <w:tcPr>
            <w:tcW w:w="860" w:type="dxa"/>
            <w:shd w:val="clear" w:color="auto" w:fill="FFC000"/>
          </w:tcPr>
          <w:p w14:paraId="4F6247AC" w14:textId="77777777" w:rsidR="00B7606C" w:rsidRPr="0093002A" w:rsidRDefault="00B7606C" w:rsidP="00747C2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3002A">
              <w:rPr>
                <w:rFonts w:ascii="Arial" w:hAnsi="Arial" w:cs="Arial"/>
                <w:b/>
                <w:bCs/>
              </w:rPr>
              <w:t>#7</w:t>
            </w:r>
          </w:p>
        </w:tc>
        <w:tc>
          <w:tcPr>
            <w:tcW w:w="7215" w:type="dxa"/>
            <w:shd w:val="clear" w:color="auto" w:fill="FFC000"/>
          </w:tcPr>
          <w:p w14:paraId="08647EF5" w14:textId="77777777" w:rsidR="00B7606C" w:rsidRPr="0093002A" w:rsidRDefault="00B7606C" w:rsidP="00747C2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3002A">
              <w:rPr>
                <w:rFonts w:ascii="Arial" w:hAnsi="Arial" w:cs="Arial"/>
                <w:lang w:val="en-US"/>
              </w:rPr>
              <w:t>#4 AND #3</w:t>
            </w:r>
          </w:p>
        </w:tc>
        <w:tc>
          <w:tcPr>
            <w:tcW w:w="1559" w:type="dxa"/>
            <w:shd w:val="clear" w:color="auto" w:fill="FFC000"/>
          </w:tcPr>
          <w:p w14:paraId="12673EF2" w14:textId="64388BF9" w:rsidR="00B7606C" w:rsidRPr="0093002A" w:rsidRDefault="00B7606C" w:rsidP="00747C21">
            <w:pPr>
              <w:spacing w:line="360" w:lineRule="auto"/>
              <w:rPr>
                <w:rFonts w:ascii="Arial" w:hAnsi="Arial" w:cs="Arial"/>
              </w:rPr>
            </w:pPr>
            <w:r w:rsidRPr="0093002A">
              <w:rPr>
                <w:rFonts w:ascii="Arial" w:hAnsi="Arial" w:cs="Arial"/>
              </w:rPr>
              <w:t>2</w:t>
            </w:r>
            <w:r w:rsidR="00596071" w:rsidRPr="0093002A">
              <w:rPr>
                <w:rFonts w:ascii="Arial" w:hAnsi="Arial" w:cs="Arial"/>
              </w:rPr>
              <w:t>5</w:t>
            </w:r>
          </w:p>
        </w:tc>
      </w:tr>
      <w:tr w:rsidR="00B7606C" w:rsidRPr="0093002A" w14:paraId="72309BD1" w14:textId="77777777" w:rsidTr="00747C21">
        <w:tc>
          <w:tcPr>
            <w:tcW w:w="860" w:type="dxa"/>
          </w:tcPr>
          <w:p w14:paraId="2D7F4159" w14:textId="77777777" w:rsidR="00B7606C" w:rsidRPr="0093002A" w:rsidRDefault="00B7606C" w:rsidP="00747C2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3002A">
              <w:rPr>
                <w:rFonts w:ascii="Arial" w:hAnsi="Arial" w:cs="Arial"/>
                <w:b/>
                <w:bCs/>
              </w:rPr>
              <w:t>#4</w:t>
            </w:r>
          </w:p>
        </w:tc>
        <w:tc>
          <w:tcPr>
            <w:tcW w:w="7215" w:type="dxa"/>
          </w:tcPr>
          <w:p w14:paraId="05FABD24" w14:textId="77777777" w:rsidR="00B7606C" w:rsidRPr="0093002A" w:rsidRDefault="00B7606C" w:rsidP="00747C2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3002A">
              <w:rPr>
                <w:rFonts w:ascii="Arial" w:hAnsi="Arial" w:cs="Arial"/>
                <w:lang w:val="en-US"/>
              </w:rPr>
              <w:t>#1 AND #2</w:t>
            </w:r>
          </w:p>
        </w:tc>
        <w:tc>
          <w:tcPr>
            <w:tcW w:w="1559" w:type="dxa"/>
          </w:tcPr>
          <w:p w14:paraId="7F36BE54" w14:textId="73334D9E" w:rsidR="00B7606C" w:rsidRPr="0093002A" w:rsidRDefault="00B7606C" w:rsidP="00747C21">
            <w:pPr>
              <w:spacing w:line="360" w:lineRule="auto"/>
              <w:rPr>
                <w:rFonts w:ascii="Arial" w:hAnsi="Arial" w:cs="Arial"/>
              </w:rPr>
            </w:pPr>
            <w:r w:rsidRPr="0093002A">
              <w:rPr>
                <w:rFonts w:ascii="Arial" w:hAnsi="Arial" w:cs="Arial"/>
              </w:rPr>
              <w:t>3</w:t>
            </w:r>
            <w:r w:rsidR="00CB343C" w:rsidRPr="0093002A">
              <w:rPr>
                <w:rFonts w:ascii="Arial" w:hAnsi="Arial" w:cs="Arial"/>
              </w:rPr>
              <w:t>6</w:t>
            </w:r>
          </w:p>
        </w:tc>
      </w:tr>
      <w:tr w:rsidR="00B7606C" w:rsidRPr="0093002A" w14:paraId="3E1AEA95" w14:textId="77777777" w:rsidTr="00747C21">
        <w:tc>
          <w:tcPr>
            <w:tcW w:w="860" w:type="dxa"/>
          </w:tcPr>
          <w:p w14:paraId="4DD69224" w14:textId="77777777" w:rsidR="00B7606C" w:rsidRPr="0093002A" w:rsidRDefault="00B7606C" w:rsidP="00747C2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3002A">
              <w:rPr>
                <w:rFonts w:ascii="Arial" w:hAnsi="Arial" w:cs="Arial"/>
                <w:b/>
                <w:bCs/>
              </w:rPr>
              <w:lastRenderedPageBreak/>
              <w:t>#3</w:t>
            </w:r>
          </w:p>
        </w:tc>
        <w:tc>
          <w:tcPr>
            <w:tcW w:w="7215" w:type="dxa"/>
          </w:tcPr>
          <w:p w14:paraId="3BB15A9A" w14:textId="7868B655" w:rsidR="00B7606C" w:rsidRPr="0093002A" w:rsidRDefault="00B7606C" w:rsidP="00747C2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3002A">
              <w:rPr>
                <w:rFonts w:ascii="Arial" w:hAnsi="Arial" w:cs="Arial"/>
                <w:lang w:val="en-US"/>
              </w:rPr>
              <w:t>'obstetric outcome':ti,ab,kw OR complications:ti,ab,kw OR management:ti,ab,kw OR 'perinatal outcome':ti,ab,kw</w:t>
            </w:r>
          </w:p>
        </w:tc>
        <w:tc>
          <w:tcPr>
            <w:tcW w:w="1559" w:type="dxa"/>
          </w:tcPr>
          <w:p w14:paraId="1DED9286" w14:textId="00708681" w:rsidR="00B7606C" w:rsidRPr="0093002A" w:rsidRDefault="00B7606C" w:rsidP="00747C21">
            <w:pPr>
              <w:spacing w:line="360" w:lineRule="auto"/>
              <w:rPr>
                <w:rFonts w:ascii="Arial" w:hAnsi="Arial" w:cs="Arial"/>
              </w:rPr>
            </w:pPr>
            <w:r w:rsidRPr="0093002A">
              <w:rPr>
                <w:rFonts w:ascii="Arial" w:hAnsi="Arial" w:cs="Arial"/>
              </w:rPr>
              <w:t>3,462,673</w:t>
            </w:r>
          </w:p>
        </w:tc>
      </w:tr>
      <w:tr w:rsidR="00B7606C" w:rsidRPr="0093002A" w14:paraId="289A3BA6" w14:textId="77777777" w:rsidTr="00747C21">
        <w:tc>
          <w:tcPr>
            <w:tcW w:w="860" w:type="dxa"/>
            <w:shd w:val="clear" w:color="auto" w:fill="auto"/>
          </w:tcPr>
          <w:p w14:paraId="29A6300B" w14:textId="77777777" w:rsidR="00B7606C" w:rsidRPr="0093002A" w:rsidRDefault="00B7606C" w:rsidP="00747C2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3002A">
              <w:rPr>
                <w:rFonts w:ascii="Arial" w:hAnsi="Arial" w:cs="Arial"/>
                <w:b/>
                <w:bCs/>
              </w:rPr>
              <w:t>#2</w:t>
            </w:r>
          </w:p>
        </w:tc>
        <w:tc>
          <w:tcPr>
            <w:tcW w:w="7215" w:type="dxa"/>
            <w:shd w:val="clear" w:color="auto" w:fill="auto"/>
          </w:tcPr>
          <w:p w14:paraId="678DEEA2" w14:textId="2BF0E703" w:rsidR="00B7606C" w:rsidRPr="0093002A" w:rsidRDefault="00B7606C" w:rsidP="00747C21">
            <w:pPr>
              <w:spacing w:line="360" w:lineRule="auto"/>
              <w:rPr>
                <w:rFonts w:ascii="Arial" w:hAnsi="Arial" w:cs="Arial"/>
              </w:rPr>
            </w:pPr>
            <w:r w:rsidRPr="0093002A">
              <w:rPr>
                <w:rFonts w:ascii="Arial" w:hAnsi="Arial" w:cs="Arial"/>
              </w:rPr>
              <w:t>'complete mole':ti,ab,kw</w:t>
            </w:r>
          </w:p>
        </w:tc>
        <w:tc>
          <w:tcPr>
            <w:tcW w:w="1559" w:type="dxa"/>
            <w:shd w:val="clear" w:color="auto" w:fill="auto"/>
          </w:tcPr>
          <w:p w14:paraId="4B08B87C" w14:textId="6F7CA570" w:rsidR="00B7606C" w:rsidRPr="0093002A" w:rsidRDefault="00B7606C" w:rsidP="00747C21">
            <w:pPr>
              <w:spacing w:line="360" w:lineRule="auto"/>
              <w:rPr>
                <w:rFonts w:ascii="Arial" w:hAnsi="Arial" w:cs="Arial"/>
              </w:rPr>
            </w:pPr>
            <w:r w:rsidRPr="0093002A">
              <w:rPr>
                <w:rFonts w:ascii="Arial" w:hAnsi="Arial" w:cs="Arial"/>
              </w:rPr>
              <w:t>573</w:t>
            </w:r>
          </w:p>
        </w:tc>
      </w:tr>
      <w:tr w:rsidR="00B7606C" w:rsidRPr="0093002A" w14:paraId="0C6F51AD" w14:textId="77777777" w:rsidTr="00747C21">
        <w:tc>
          <w:tcPr>
            <w:tcW w:w="860" w:type="dxa"/>
            <w:shd w:val="clear" w:color="auto" w:fill="auto"/>
          </w:tcPr>
          <w:p w14:paraId="3FEF1789" w14:textId="77777777" w:rsidR="00B7606C" w:rsidRPr="0093002A" w:rsidRDefault="00B7606C" w:rsidP="00747C2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3002A">
              <w:rPr>
                <w:rFonts w:ascii="Arial" w:hAnsi="Arial" w:cs="Arial"/>
                <w:b/>
                <w:bCs/>
              </w:rPr>
              <w:t>#1</w:t>
            </w:r>
          </w:p>
        </w:tc>
        <w:tc>
          <w:tcPr>
            <w:tcW w:w="7215" w:type="dxa"/>
            <w:shd w:val="clear" w:color="auto" w:fill="auto"/>
          </w:tcPr>
          <w:p w14:paraId="5266C081" w14:textId="5145714F" w:rsidR="00B7606C" w:rsidRPr="0093002A" w:rsidRDefault="00B7606C" w:rsidP="00747C21">
            <w:pPr>
              <w:spacing w:line="360" w:lineRule="auto"/>
              <w:rPr>
                <w:rFonts w:ascii="Arial" w:hAnsi="Arial" w:cs="Arial"/>
              </w:rPr>
            </w:pPr>
            <w:r w:rsidRPr="0093002A">
              <w:rPr>
                <w:rFonts w:ascii="Arial" w:hAnsi="Arial" w:cs="Arial"/>
              </w:rPr>
              <w:t>'molar pregnancy':ti,ab,kw AND 'viable fetus':ti,ab,kw OR ('hydatidiform mole':ti,ab,kw AND 'coexisting fetus':ti,ab,kw) OR ('hydatiform mole':ti,ab,kw AND 'coexisting fetus':ti,ab,kw)</w:t>
            </w:r>
          </w:p>
        </w:tc>
        <w:tc>
          <w:tcPr>
            <w:tcW w:w="1559" w:type="dxa"/>
            <w:shd w:val="clear" w:color="auto" w:fill="auto"/>
          </w:tcPr>
          <w:p w14:paraId="4AF3F79E" w14:textId="5C91D801" w:rsidR="00B7606C" w:rsidRPr="0093002A" w:rsidRDefault="00B7606C" w:rsidP="00747C21">
            <w:pPr>
              <w:spacing w:line="360" w:lineRule="auto"/>
              <w:rPr>
                <w:rFonts w:ascii="Arial" w:hAnsi="Arial" w:cs="Arial"/>
              </w:rPr>
            </w:pPr>
            <w:r w:rsidRPr="0093002A">
              <w:rPr>
                <w:rFonts w:ascii="Arial" w:hAnsi="Arial" w:cs="Arial"/>
              </w:rPr>
              <w:t>125</w:t>
            </w:r>
          </w:p>
        </w:tc>
      </w:tr>
    </w:tbl>
    <w:p w14:paraId="4BA6EE75" w14:textId="77777777" w:rsidR="008524B5" w:rsidRPr="0093002A" w:rsidRDefault="008524B5" w:rsidP="00284805">
      <w:pPr>
        <w:rPr>
          <w:rFonts w:ascii="Arial" w:hAnsi="Arial" w:cs="Arial"/>
          <w:lang w:val="en-US"/>
        </w:rPr>
      </w:pPr>
    </w:p>
    <w:p w14:paraId="1642CD3F" w14:textId="77777777" w:rsidR="00B7606C" w:rsidRPr="0093002A" w:rsidRDefault="00B7606C" w:rsidP="00284805">
      <w:pPr>
        <w:rPr>
          <w:rFonts w:ascii="Arial" w:hAnsi="Arial" w:cs="Arial"/>
          <w:lang w:val="en-US"/>
        </w:rPr>
      </w:pPr>
    </w:p>
    <w:p w14:paraId="7E5D3B82" w14:textId="77777777" w:rsidR="00B7606C" w:rsidRPr="0093002A" w:rsidRDefault="00B7606C" w:rsidP="00284805">
      <w:pPr>
        <w:rPr>
          <w:rFonts w:ascii="Arial" w:hAnsi="Arial" w:cs="Arial"/>
          <w:lang w:val="en-US"/>
        </w:rPr>
      </w:pPr>
    </w:p>
    <w:p w14:paraId="573D9D13" w14:textId="77777777" w:rsidR="00FE4B1C" w:rsidRPr="0093002A" w:rsidRDefault="00B45457" w:rsidP="00FE4B1C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lang w:val="en-US"/>
        </w:rPr>
      </w:pPr>
      <w:r w:rsidRPr="0093002A">
        <w:rPr>
          <w:rFonts w:ascii="Arial" w:hAnsi="Arial" w:cs="Arial"/>
          <w:b/>
          <w:bCs/>
          <w:lang w:val="en-US"/>
        </w:rPr>
        <w:t>Scopus</w:t>
      </w:r>
    </w:p>
    <w:p w14:paraId="3634D536" w14:textId="77777777" w:rsidR="004C227C" w:rsidRPr="0093002A" w:rsidRDefault="004C227C" w:rsidP="00284805">
      <w:pPr>
        <w:rPr>
          <w:rFonts w:ascii="Arial" w:hAnsi="Arial" w:cs="Arial"/>
          <w:lang w:val="en-US"/>
        </w:rPr>
      </w:pPr>
    </w:p>
    <w:p w14:paraId="4E353E9B" w14:textId="77777777" w:rsidR="00BF4D56" w:rsidRPr="0093002A" w:rsidRDefault="00BF4D56" w:rsidP="00DD6BEA">
      <w:pPr>
        <w:spacing w:line="480" w:lineRule="auto"/>
        <w:rPr>
          <w:rFonts w:ascii="Arial" w:hAnsi="Arial" w:cs="Arial"/>
          <w:lang w:val="en-US"/>
        </w:rPr>
      </w:pPr>
      <w:r w:rsidRPr="0093002A">
        <w:rPr>
          <w:rFonts w:ascii="Arial" w:hAnsi="Arial" w:cs="Arial"/>
          <w:lang w:val="en-US"/>
        </w:rPr>
        <w:t>TITLE-ABS-KEY((molar pregnancy AND viable fetus) OR (hydatidiform mole AND coexisting fetus) OR (hydatiform mole AND coexisting fetus))</w:t>
      </w:r>
    </w:p>
    <w:p w14:paraId="69217352" w14:textId="3CA805DD" w:rsidR="00A30233" w:rsidRPr="0093002A" w:rsidRDefault="00A30233" w:rsidP="00DD6BEA">
      <w:pPr>
        <w:spacing w:line="480" w:lineRule="auto"/>
        <w:rPr>
          <w:rFonts w:ascii="Arial" w:hAnsi="Arial" w:cs="Arial"/>
          <w:lang w:val="en-US"/>
        </w:rPr>
      </w:pPr>
      <w:r w:rsidRPr="0093002A">
        <w:rPr>
          <w:rFonts w:ascii="Arial" w:hAnsi="Arial" w:cs="Arial"/>
          <w:lang w:val="en-US"/>
        </w:rPr>
        <w:t>TITLE-ABS-KEY (Complete AND mole)</w:t>
      </w:r>
    </w:p>
    <w:p w14:paraId="58E5B005" w14:textId="24DCCF24" w:rsidR="00B7606C" w:rsidRPr="0093002A" w:rsidRDefault="00B7606C" w:rsidP="00DD6BEA">
      <w:pPr>
        <w:spacing w:line="480" w:lineRule="auto"/>
        <w:rPr>
          <w:rFonts w:ascii="Arial" w:hAnsi="Arial" w:cs="Arial"/>
          <w:lang w:val="en-US"/>
        </w:rPr>
      </w:pPr>
      <w:r w:rsidRPr="0093002A">
        <w:rPr>
          <w:rFonts w:ascii="Arial" w:hAnsi="Arial" w:cs="Arial"/>
          <w:lang w:val="en-US"/>
        </w:rPr>
        <w:t>TITLE-ABS-KEY ((obstetric outcome) OR (complications) OR (management) OR (perinatal outcome))</w:t>
      </w:r>
    </w:p>
    <w:p w14:paraId="3D316216" w14:textId="77777777" w:rsidR="00D13FA9" w:rsidRPr="0093002A" w:rsidRDefault="00D13FA9" w:rsidP="00786DFA">
      <w:pPr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017"/>
        <w:gridCol w:w="7066"/>
        <w:gridCol w:w="1551"/>
      </w:tblGrid>
      <w:tr w:rsidR="00B7606C" w:rsidRPr="0093002A" w14:paraId="18FA3DA8" w14:textId="77777777" w:rsidTr="00747C21">
        <w:tc>
          <w:tcPr>
            <w:tcW w:w="860" w:type="dxa"/>
          </w:tcPr>
          <w:p w14:paraId="72B49B4B" w14:textId="77777777" w:rsidR="00B7606C" w:rsidRPr="0093002A" w:rsidRDefault="00B7606C" w:rsidP="00747C2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3002A">
              <w:rPr>
                <w:rFonts w:ascii="Arial" w:hAnsi="Arial" w:cs="Arial"/>
                <w:b/>
                <w:bCs/>
              </w:rPr>
              <w:t>Search</w:t>
            </w:r>
          </w:p>
        </w:tc>
        <w:tc>
          <w:tcPr>
            <w:tcW w:w="7215" w:type="dxa"/>
          </w:tcPr>
          <w:p w14:paraId="15B68E2D" w14:textId="77777777" w:rsidR="00B7606C" w:rsidRPr="0093002A" w:rsidRDefault="00B7606C" w:rsidP="00747C2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3002A">
              <w:rPr>
                <w:rFonts w:ascii="Arial" w:hAnsi="Arial" w:cs="Arial"/>
                <w:b/>
                <w:bCs/>
              </w:rPr>
              <w:t>Query</w:t>
            </w:r>
          </w:p>
        </w:tc>
        <w:tc>
          <w:tcPr>
            <w:tcW w:w="1559" w:type="dxa"/>
          </w:tcPr>
          <w:p w14:paraId="1779067A" w14:textId="77777777" w:rsidR="00B7606C" w:rsidRPr="0093002A" w:rsidRDefault="00B7606C" w:rsidP="00747C2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3002A">
              <w:rPr>
                <w:rFonts w:ascii="Arial" w:hAnsi="Arial" w:cs="Arial"/>
                <w:b/>
                <w:bCs/>
              </w:rPr>
              <w:t>Items found</w:t>
            </w:r>
          </w:p>
        </w:tc>
      </w:tr>
      <w:tr w:rsidR="00B7606C" w:rsidRPr="0093002A" w14:paraId="4760731A" w14:textId="77777777" w:rsidTr="00747C21">
        <w:tc>
          <w:tcPr>
            <w:tcW w:w="860" w:type="dxa"/>
            <w:shd w:val="clear" w:color="auto" w:fill="FFC000"/>
          </w:tcPr>
          <w:p w14:paraId="531C0682" w14:textId="77777777" w:rsidR="00B7606C" w:rsidRPr="0093002A" w:rsidRDefault="00B7606C" w:rsidP="00747C2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3002A">
              <w:rPr>
                <w:rFonts w:ascii="Arial" w:hAnsi="Arial" w:cs="Arial"/>
                <w:b/>
                <w:bCs/>
              </w:rPr>
              <w:t>#7</w:t>
            </w:r>
          </w:p>
        </w:tc>
        <w:tc>
          <w:tcPr>
            <w:tcW w:w="7215" w:type="dxa"/>
            <w:shd w:val="clear" w:color="auto" w:fill="FFC000"/>
          </w:tcPr>
          <w:p w14:paraId="75329712" w14:textId="77777777" w:rsidR="00B7606C" w:rsidRPr="0093002A" w:rsidRDefault="00B7606C" w:rsidP="00747C2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3002A">
              <w:rPr>
                <w:rFonts w:ascii="Arial" w:hAnsi="Arial" w:cs="Arial"/>
                <w:lang w:val="en-US"/>
              </w:rPr>
              <w:t>#4 AND #3</w:t>
            </w:r>
          </w:p>
        </w:tc>
        <w:tc>
          <w:tcPr>
            <w:tcW w:w="1559" w:type="dxa"/>
            <w:shd w:val="clear" w:color="auto" w:fill="FFC000"/>
          </w:tcPr>
          <w:p w14:paraId="30DA7252" w14:textId="6E8E97FC" w:rsidR="00B7606C" w:rsidRPr="0093002A" w:rsidRDefault="00CB343C" w:rsidP="00747C21">
            <w:pPr>
              <w:spacing w:line="360" w:lineRule="auto"/>
              <w:rPr>
                <w:rFonts w:ascii="Arial" w:hAnsi="Arial" w:cs="Arial"/>
              </w:rPr>
            </w:pPr>
            <w:r w:rsidRPr="0093002A">
              <w:rPr>
                <w:rFonts w:ascii="Arial" w:hAnsi="Arial" w:cs="Arial"/>
              </w:rPr>
              <w:t>114</w:t>
            </w:r>
          </w:p>
        </w:tc>
      </w:tr>
      <w:tr w:rsidR="00B7606C" w:rsidRPr="0093002A" w14:paraId="3159E584" w14:textId="77777777" w:rsidTr="00747C21">
        <w:tc>
          <w:tcPr>
            <w:tcW w:w="860" w:type="dxa"/>
          </w:tcPr>
          <w:p w14:paraId="5A2C98F1" w14:textId="77777777" w:rsidR="00B7606C" w:rsidRPr="0093002A" w:rsidRDefault="00B7606C" w:rsidP="00747C2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3002A">
              <w:rPr>
                <w:rFonts w:ascii="Arial" w:hAnsi="Arial" w:cs="Arial"/>
                <w:b/>
                <w:bCs/>
              </w:rPr>
              <w:t>#4</w:t>
            </w:r>
          </w:p>
        </w:tc>
        <w:tc>
          <w:tcPr>
            <w:tcW w:w="7215" w:type="dxa"/>
          </w:tcPr>
          <w:p w14:paraId="7BF42FFC" w14:textId="77777777" w:rsidR="00B7606C" w:rsidRPr="0093002A" w:rsidRDefault="00B7606C" w:rsidP="00747C2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3002A">
              <w:rPr>
                <w:rFonts w:ascii="Arial" w:hAnsi="Arial" w:cs="Arial"/>
                <w:lang w:val="en-US"/>
              </w:rPr>
              <w:t>#1 AND #2</w:t>
            </w:r>
          </w:p>
        </w:tc>
        <w:tc>
          <w:tcPr>
            <w:tcW w:w="1559" w:type="dxa"/>
          </w:tcPr>
          <w:p w14:paraId="61E1DFF7" w14:textId="75D87997" w:rsidR="00B7606C" w:rsidRPr="0093002A" w:rsidRDefault="0061756F" w:rsidP="00747C21">
            <w:pPr>
              <w:spacing w:line="360" w:lineRule="auto"/>
              <w:rPr>
                <w:rFonts w:ascii="Arial" w:hAnsi="Arial" w:cs="Arial"/>
              </w:rPr>
            </w:pPr>
            <w:r w:rsidRPr="0093002A">
              <w:rPr>
                <w:rFonts w:ascii="Arial" w:hAnsi="Arial" w:cs="Arial"/>
              </w:rPr>
              <w:t>176</w:t>
            </w:r>
          </w:p>
        </w:tc>
      </w:tr>
      <w:tr w:rsidR="00B7606C" w:rsidRPr="0093002A" w14:paraId="54C6EA3F" w14:textId="77777777" w:rsidTr="00747C21">
        <w:tc>
          <w:tcPr>
            <w:tcW w:w="860" w:type="dxa"/>
          </w:tcPr>
          <w:p w14:paraId="60C6CA2C" w14:textId="0D9D825C" w:rsidR="00B7606C" w:rsidRPr="0093002A" w:rsidRDefault="00B7606C" w:rsidP="00B7606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3002A">
              <w:rPr>
                <w:rFonts w:ascii="Arial" w:hAnsi="Arial" w:cs="Arial"/>
                <w:b/>
                <w:bCs/>
              </w:rPr>
              <w:t>#3</w:t>
            </w:r>
          </w:p>
        </w:tc>
        <w:tc>
          <w:tcPr>
            <w:tcW w:w="7215" w:type="dxa"/>
          </w:tcPr>
          <w:p w14:paraId="4546F64A" w14:textId="57F2BD36" w:rsidR="00B7606C" w:rsidRPr="0093002A" w:rsidRDefault="00B7606C" w:rsidP="00B7606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3002A">
              <w:rPr>
                <w:rFonts w:ascii="Arial" w:hAnsi="Arial" w:cs="Arial"/>
                <w:lang w:val="en-US"/>
              </w:rPr>
              <w:t>TITLE-ABS-KEY ((obstetric outcome) OR (complications) OR (management) OR (perinatal outcome))</w:t>
            </w:r>
          </w:p>
        </w:tc>
        <w:tc>
          <w:tcPr>
            <w:tcW w:w="1559" w:type="dxa"/>
          </w:tcPr>
          <w:p w14:paraId="4E635BD5" w14:textId="550F3B9F" w:rsidR="00B7606C" w:rsidRPr="0093002A" w:rsidRDefault="00B7606C" w:rsidP="00B7606C">
            <w:pPr>
              <w:spacing w:line="360" w:lineRule="auto"/>
              <w:rPr>
                <w:rFonts w:ascii="Arial" w:hAnsi="Arial" w:cs="Arial"/>
              </w:rPr>
            </w:pPr>
            <w:r w:rsidRPr="0093002A">
              <w:rPr>
                <w:rFonts w:ascii="Arial" w:hAnsi="Arial" w:cs="Arial"/>
              </w:rPr>
              <w:t>7,963,289</w:t>
            </w:r>
          </w:p>
        </w:tc>
      </w:tr>
      <w:tr w:rsidR="00B7606C" w:rsidRPr="0093002A" w14:paraId="55C44EC5" w14:textId="77777777" w:rsidTr="00747C21">
        <w:tc>
          <w:tcPr>
            <w:tcW w:w="860" w:type="dxa"/>
            <w:shd w:val="clear" w:color="auto" w:fill="auto"/>
          </w:tcPr>
          <w:p w14:paraId="6E1553FE" w14:textId="0C396D0A" w:rsidR="00B7606C" w:rsidRPr="0093002A" w:rsidRDefault="00B7606C" w:rsidP="00B7606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3002A">
              <w:rPr>
                <w:rFonts w:ascii="Arial" w:hAnsi="Arial" w:cs="Arial"/>
                <w:b/>
                <w:bCs/>
              </w:rPr>
              <w:t>#2</w:t>
            </w:r>
          </w:p>
        </w:tc>
        <w:tc>
          <w:tcPr>
            <w:tcW w:w="7215" w:type="dxa"/>
            <w:shd w:val="clear" w:color="auto" w:fill="auto"/>
          </w:tcPr>
          <w:p w14:paraId="434420B3" w14:textId="74BE0233" w:rsidR="00B7606C" w:rsidRPr="0093002A" w:rsidRDefault="00B7606C" w:rsidP="00B7606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3002A">
              <w:rPr>
                <w:rFonts w:ascii="Arial" w:hAnsi="Arial" w:cs="Arial"/>
                <w:lang w:val="en-US"/>
              </w:rPr>
              <w:t xml:space="preserve">TITLE-ABS-KEY (Complete </w:t>
            </w:r>
            <w:r w:rsidR="0061756F" w:rsidRPr="0093002A">
              <w:rPr>
                <w:rFonts w:ascii="Arial" w:hAnsi="Arial" w:cs="Arial"/>
                <w:lang w:val="en-US"/>
              </w:rPr>
              <w:t xml:space="preserve">AND </w:t>
            </w:r>
            <w:r w:rsidRPr="0093002A">
              <w:rPr>
                <w:rFonts w:ascii="Arial" w:hAnsi="Arial" w:cs="Arial"/>
                <w:lang w:val="en-US"/>
              </w:rPr>
              <w:t>mole)</w:t>
            </w:r>
          </w:p>
        </w:tc>
        <w:tc>
          <w:tcPr>
            <w:tcW w:w="1559" w:type="dxa"/>
            <w:shd w:val="clear" w:color="auto" w:fill="auto"/>
          </w:tcPr>
          <w:p w14:paraId="27A73C62" w14:textId="4226A2AC" w:rsidR="00B7606C" w:rsidRPr="0093002A" w:rsidRDefault="00B7606C" w:rsidP="00B7606C">
            <w:pPr>
              <w:spacing w:line="360" w:lineRule="auto"/>
              <w:rPr>
                <w:rFonts w:ascii="Arial" w:hAnsi="Arial" w:cs="Arial"/>
              </w:rPr>
            </w:pPr>
            <w:r w:rsidRPr="0093002A">
              <w:rPr>
                <w:rFonts w:ascii="Arial" w:hAnsi="Arial" w:cs="Arial"/>
                <w:lang w:val="en-US"/>
              </w:rPr>
              <w:t>5,155</w:t>
            </w:r>
          </w:p>
        </w:tc>
      </w:tr>
      <w:tr w:rsidR="00B7606C" w:rsidRPr="0093002A" w14:paraId="54B3A71C" w14:textId="77777777" w:rsidTr="00747C21">
        <w:tc>
          <w:tcPr>
            <w:tcW w:w="860" w:type="dxa"/>
            <w:shd w:val="clear" w:color="auto" w:fill="auto"/>
          </w:tcPr>
          <w:p w14:paraId="670ECD3B" w14:textId="2F37E7BE" w:rsidR="00B7606C" w:rsidRPr="0093002A" w:rsidRDefault="00B7606C" w:rsidP="00B7606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3002A">
              <w:rPr>
                <w:rFonts w:ascii="Arial" w:hAnsi="Arial" w:cs="Arial"/>
                <w:b/>
                <w:bCs/>
              </w:rPr>
              <w:t>#1</w:t>
            </w:r>
          </w:p>
        </w:tc>
        <w:tc>
          <w:tcPr>
            <w:tcW w:w="7215" w:type="dxa"/>
            <w:shd w:val="clear" w:color="auto" w:fill="auto"/>
          </w:tcPr>
          <w:p w14:paraId="3DE43F54" w14:textId="4914A3C3" w:rsidR="00B7606C" w:rsidRPr="0093002A" w:rsidRDefault="00B7606C" w:rsidP="00B7606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3002A">
              <w:rPr>
                <w:rFonts w:ascii="Arial" w:hAnsi="Arial" w:cs="Arial"/>
                <w:lang w:val="en-US"/>
              </w:rPr>
              <w:t>TITLE-ABS-KEY((molar pregnancy AND viable fetus) OR (hydatidiform mole AND coexisting fetus) OR (hydatiform mole AND coexisting fetus))</w:t>
            </w:r>
          </w:p>
        </w:tc>
        <w:tc>
          <w:tcPr>
            <w:tcW w:w="1559" w:type="dxa"/>
            <w:shd w:val="clear" w:color="auto" w:fill="auto"/>
          </w:tcPr>
          <w:p w14:paraId="785E4CC2" w14:textId="75C865CC" w:rsidR="00B7606C" w:rsidRPr="0093002A" w:rsidRDefault="00B7606C" w:rsidP="00B7606C">
            <w:pPr>
              <w:spacing w:line="360" w:lineRule="auto"/>
              <w:rPr>
                <w:rFonts w:ascii="Arial" w:hAnsi="Arial" w:cs="Arial"/>
              </w:rPr>
            </w:pPr>
            <w:r w:rsidRPr="0093002A">
              <w:rPr>
                <w:rFonts w:ascii="Arial" w:hAnsi="Arial" w:cs="Arial"/>
              </w:rPr>
              <w:t>260</w:t>
            </w:r>
          </w:p>
        </w:tc>
      </w:tr>
    </w:tbl>
    <w:p w14:paraId="5991E290" w14:textId="6C17F191" w:rsidR="00123F76" w:rsidRPr="0093002A" w:rsidRDefault="00123F76" w:rsidP="00700711">
      <w:pPr>
        <w:rPr>
          <w:rFonts w:ascii="Arial" w:hAnsi="Arial" w:cs="Arial"/>
          <w:lang w:val="en-US"/>
        </w:rPr>
      </w:pPr>
    </w:p>
    <w:sectPr w:rsidR="00123F76" w:rsidRPr="0093002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AC1F05"/>
    <w:multiLevelType w:val="hybridMultilevel"/>
    <w:tmpl w:val="901269E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604C51"/>
    <w:multiLevelType w:val="hybridMultilevel"/>
    <w:tmpl w:val="D024A7CE"/>
    <w:lvl w:ilvl="0" w:tplc="E06AC67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556BE3"/>
    <w:multiLevelType w:val="multilevel"/>
    <w:tmpl w:val="55D8C2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1F244AE"/>
    <w:multiLevelType w:val="hybridMultilevel"/>
    <w:tmpl w:val="C60C74E2"/>
    <w:lvl w:ilvl="0" w:tplc="C69E19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7587401">
    <w:abstractNumId w:val="2"/>
  </w:num>
  <w:num w:numId="2" w16cid:durableId="2012022737">
    <w:abstractNumId w:val="0"/>
  </w:num>
  <w:num w:numId="3" w16cid:durableId="1451699922">
    <w:abstractNumId w:val="3"/>
  </w:num>
  <w:num w:numId="4" w16cid:durableId="20539928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F16"/>
    <w:rsid w:val="00002039"/>
    <w:rsid w:val="00004741"/>
    <w:rsid w:val="00007615"/>
    <w:rsid w:val="0001006B"/>
    <w:rsid w:val="0001168A"/>
    <w:rsid w:val="00012359"/>
    <w:rsid w:val="00014954"/>
    <w:rsid w:val="00020BAF"/>
    <w:rsid w:val="00024954"/>
    <w:rsid w:val="00041BCE"/>
    <w:rsid w:val="00043D25"/>
    <w:rsid w:val="000509FD"/>
    <w:rsid w:val="000530A1"/>
    <w:rsid w:val="00055B80"/>
    <w:rsid w:val="00064DE0"/>
    <w:rsid w:val="000755D9"/>
    <w:rsid w:val="00077D3E"/>
    <w:rsid w:val="00081AFF"/>
    <w:rsid w:val="00082796"/>
    <w:rsid w:val="00087C7F"/>
    <w:rsid w:val="00090EBA"/>
    <w:rsid w:val="00094530"/>
    <w:rsid w:val="00094EED"/>
    <w:rsid w:val="00095C4D"/>
    <w:rsid w:val="000A776D"/>
    <w:rsid w:val="000B3E09"/>
    <w:rsid w:val="000C3A71"/>
    <w:rsid w:val="000C7D4D"/>
    <w:rsid w:val="000D0AF7"/>
    <w:rsid w:val="000D4B45"/>
    <w:rsid w:val="000D62A3"/>
    <w:rsid w:val="000D74C9"/>
    <w:rsid w:val="000E4E63"/>
    <w:rsid w:val="000E5A50"/>
    <w:rsid w:val="00104EFC"/>
    <w:rsid w:val="00110298"/>
    <w:rsid w:val="001113EE"/>
    <w:rsid w:val="00116033"/>
    <w:rsid w:val="00116321"/>
    <w:rsid w:val="00121DD8"/>
    <w:rsid w:val="00122D20"/>
    <w:rsid w:val="00123F76"/>
    <w:rsid w:val="00134562"/>
    <w:rsid w:val="001357E4"/>
    <w:rsid w:val="00137B25"/>
    <w:rsid w:val="00137C19"/>
    <w:rsid w:val="00141F9A"/>
    <w:rsid w:val="00144BEE"/>
    <w:rsid w:val="0015150C"/>
    <w:rsid w:val="00154A71"/>
    <w:rsid w:val="00154E0D"/>
    <w:rsid w:val="00166F49"/>
    <w:rsid w:val="0017159E"/>
    <w:rsid w:val="00171A02"/>
    <w:rsid w:val="00172C5B"/>
    <w:rsid w:val="00175713"/>
    <w:rsid w:val="00176D27"/>
    <w:rsid w:val="001812A7"/>
    <w:rsid w:val="00182E81"/>
    <w:rsid w:val="00187060"/>
    <w:rsid w:val="00192DCA"/>
    <w:rsid w:val="00194C1F"/>
    <w:rsid w:val="001A5814"/>
    <w:rsid w:val="001A65E9"/>
    <w:rsid w:val="001B3808"/>
    <w:rsid w:val="001B56C3"/>
    <w:rsid w:val="001B6C1E"/>
    <w:rsid w:val="001B70B7"/>
    <w:rsid w:val="001C52F5"/>
    <w:rsid w:val="001C53E6"/>
    <w:rsid w:val="001D14F7"/>
    <w:rsid w:val="001E10BA"/>
    <w:rsid w:val="001E5963"/>
    <w:rsid w:val="002140F2"/>
    <w:rsid w:val="00221A49"/>
    <w:rsid w:val="00226F39"/>
    <w:rsid w:val="0023264C"/>
    <w:rsid w:val="00236B8B"/>
    <w:rsid w:val="00241644"/>
    <w:rsid w:val="0024230B"/>
    <w:rsid w:val="002448C1"/>
    <w:rsid w:val="00245EAA"/>
    <w:rsid w:val="002471E5"/>
    <w:rsid w:val="00247896"/>
    <w:rsid w:val="0025125C"/>
    <w:rsid w:val="00252995"/>
    <w:rsid w:val="00255972"/>
    <w:rsid w:val="0025665D"/>
    <w:rsid w:val="00256B22"/>
    <w:rsid w:val="002611D8"/>
    <w:rsid w:val="00261D74"/>
    <w:rsid w:val="00266DDC"/>
    <w:rsid w:val="00271CCB"/>
    <w:rsid w:val="002731EA"/>
    <w:rsid w:val="00284067"/>
    <w:rsid w:val="00284805"/>
    <w:rsid w:val="00287120"/>
    <w:rsid w:val="00295A8C"/>
    <w:rsid w:val="00296811"/>
    <w:rsid w:val="002A250E"/>
    <w:rsid w:val="002A3BE0"/>
    <w:rsid w:val="002B09C4"/>
    <w:rsid w:val="002B31D7"/>
    <w:rsid w:val="002B3D85"/>
    <w:rsid w:val="002C25C2"/>
    <w:rsid w:val="002C3F16"/>
    <w:rsid w:val="002C4424"/>
    <w:rsid w:val="002C6A59"/>
    <w:rsid w:val="002D2F34"/>
    <w:rsid w:val="002D72DF"/>
    <w:rsid w:val="002E21BD"/>
    <w:rsid w:val="002F20FC"/>
    <w:rsid w:val="003010E6"/>
    <w:rsid w:val="00304677"/>
    <w:rsid w:val="0030530E"/>
    <w:rsid w:val="00315E19"/>
    <w:rsid w:val="0032118B"/>
    <w:rsid w:val="00333130"/>
    <w:rsid w:val="00333D92"/>
    <w:rsid w:val="0034798A"/>
    <w:rsid w:val="00360D62"/>
    <w:rsid w:val="00370C12"/>
    <w:rsid w:val="0037210C"/>
    <w:rsid w:val="00372798"/>
    <w:rsid w:val="003832C0"/>
    <w:rsid w:val="0038396E"/>
    <w:rsid w:val="003924D5"/>
    <w:rsid w:val="003A2A9C"/>
    <w:rsid w:val="003A5BE6"/>
    <w:rsid w:val="003A722C"/>
    <w:rsid w:val="003B01C1"/>
    <w:rsid w:val="003B4053"/>
    <w:rsid w:val="003B4F79"/>
    <w:rsid w:val="003B4FC7"/>
    <w:rsid w:val="003C19C3"/>
    <w:rsid w:val="003C2E8A"/>
    <w:rsid w:val="003C41B1"/>
    <w:rsid w:val="003C77B9"/>
    <w:rsid w:val="003D2BA1"/>
    <w:rsid w:val="003D4EA6"/>
    <w:rsid w:val="003E1FD9"/>
    <w:rsid w:val="003E2D75"/>
    <w:rsid w:val="003E4D24"/>
    <w:rsid w:val="003E4E94"/>
    <w:rsid w:val="0040178F"/>
    <w:rsid w:val="004111C8"/>
    <w:rsid w:val="00420688"/>
    <w:rsid w:val="0042201C"/>
    <w:rsid w:val="00422FB2"/>
    <w:rsid w:val="00424FCE"/>
    <w:rsid w:val="004264B3"/>
    <w:rsid w:val="004317D3"/>
    <w:rsid w:val="004422D1"/>
    <w:rsid w:val="004533EF"/>
    <w:rsid w:val="00460381"/>
    <w:rsid w:val="00461E37"/>
    <w:rsid w:val="00466DC3"/>
    <w:rsid w:val="00467E4D"/>
    <w:rsid w:val="004701DB"/>
    <w:rsid w:val="00474959"/>
    <w:rsid w:val="00476184"/>
    <w:rsid w:val="00480AEE"/>
    <w:rsid w:val="004837E9"/>
    <w:rsid w:val="00483D9D"/>
    <w:rsid w:val="0048686B"/>
    <w:rsid w:val="00490343"/>
    <w:rsid w:val="00491311"/>
    <w:rsid w:val="0049572D"/>
    <w:rsid w:val="00495D71"/>
    <w:rsid w:val="00495F6D"/>
    <w:rsid w:val="0049767E"/>
    <w:rsid w:val="00497A76"/>
    <w:rsid w:val="004A0585"/>
    <w:rsid w:val="004A05CD"/>
    <w:rsid w:val="004A1465"/>
    <w:rsid w:val="004A4668"/>
    <w:rsid w:val="004A5F66"/>
    <w:rsid w:val="004B4482"/>
    <w:rsid w:val="004B7241"/>
    <w:rsid w:val="004C16A6"/>
    <w:rsid w:val="004C227C"/>
    <w:rsid w:val="004C396B"/>
    <w:rsid w:val="004C576C"/>
    <w:rsid w:val="004D1263"/>
    <w:rsid w:val="004D2C33"/>
    <w:rsid w:val="004F07D7"/>
    <w:rsid w:val="004F1E8E"/>
    <w:rsid w:val="004F21EB"/>
    <w:rsid w:val="004F56FE"/>
    <w:rsid w:val="00503BCF"/>
    <w:rsid w:val="00506366"/>
    <w:rsid w:val="00507D5F"/>
    <w:rsid w:val="00511650"/>
    <w:rsid w:val="005130A2"/>
    <w:rsid w:val="00517A44"/>
    <w:rsid w:val="00535E88"/>
    <w:rsid w:val="005408FB"/>
    <w:rsid w:val="005410FB"/>
    <w:rsid w:val="005517A2"/>
    <w:rsid w:val="00551810"/>
    <w:rsid w:val="00556250"/>
    <w:rsid w:val="00557735"/>
    <w:rsid w:val="00567CD7"/>
    <w:rsid w:val="00573AD0"/>
    <w:rsid w:val="00577FCC"/>
    <w:rsid w:val="005812FF"/>
    <w:rsid w:val="0058293A"/>
    <w:rsid w:val="0058614A"/>
    <w:rsid w:val="00591C7A"/>
    <w:rsid w:val="00596071"/>
    <w:rsid w:val="005A1BD7"/>
    <w:rsid w:val="005A42C3"/>
    <w:rsid w:val="005A5FD8"/>
    <w:rsid w:val="005B0D22"/>
    <w:rsid w:val="005B501D"/>
    <w:rsid w:val="005C002F"/>
    <w:rsid w:val="005C4F7F"/>
    <w:rsid w:val="005D4843"/>
    <w:rsid w:val="005D49CB"/>
    <w:rsid w:val="00603D86"/>
    <w:rsid w:val="00605649"/>
    <w:rsid w:val="00605D9B"/>
    <w:rsid w:val="006063CE"/>
    <w:rsid w:val="0061756F"/>
    <w:rsid w:val="00627E60"/>
    <w:rsid w:val="006420FA"/>
    <w:rsid w:val="006530A5"/>
    <w:rsid w:val="006567AD"/>
    <w:rsid w:val="00665587"/>
    <w:rsid w:val="00665A7F"/>
    <w:rsid w:val="00666BE0"/>
    <w:rsid w:val="0066721A"/>
    <w:rsid w:val="00682F25"/>
    <w:rsid w:val="00684239"/>
    <w:rsid w:val="00692BBF"/>
    <w:rsid w:val="006934CB"/>
    <w:rsid w:val="006A2425"/>
    <w:rsid w:val="006B2176"/>
    <w:rsid w:val="006C6DDF"/>
    <w:rsid w:val="006D64E8"/>
    <w:rsid w:val="006D79DD"/>
    <w:rsid w:val="006E380E"/>
    <w:rsid w:val="006F092B"/>
    <w:rsid w:val="006F3E48"/>
    <w:rsid w:val="006F76D7"/>
    <w:rsid w:val="006F796C"/>
    <w:rsid w:val="00700711"/>
    <w:rsid w:val="0071769B"/>
    <w:rsid w:val="007244E3"/>
    <w:rsid w:val="00726D62"/>
    <w:rsid w:val="007272E6"/>
    <w:rsid w:val="007326F5"/>
    <w:rsid w:val="00734165"/>
    <w:rsid w:val="00735264"/>
    <w:rsid w:val="00756B03"/>
    <w:rsid w:val="00763DD4"/>
    <w:rsid w:val="007647CF"/>
    <w:rsid w:val="00764B70"/>
    <w:rsid w:val="00766BF5"/>
    <w:rsid w:val="00770F8D"/>
    <w:rsid w:val="00773AD3"/>
    <w:rsid w:val="0078183C"/>
    <w:rsid w:val="00786DFA"/>
    <w:rsid w:val="00791BE1"/>
    <w:rsid w:val="007931E6"/>
    <w:rsid w:val="0079629C"/>
    <w:rsid w:val="007962FA"/>
    <w:rsid w:val="007A4AF5"/>
    <w:rsid w:val="007B6DB9"/>
    <w:rsid w:val="007D0385"/>
    <w:rsid w:val="007D4C45"/>
    <w:rsid w:val="007E21AF"/>
    <w:rsid w:val="007E565E"/>
    <w:rsid w:val="007F618B"/>
    <w:rsid w:val="007F6E1C"/>
    <w:rsid w:val="008018A3"/>
    <w:rsid w:val="0080264A"/>
    <w:rsid w:val="008042BB"/>
    <w:rsid w:val="0080531A"/>
    <w:rsid w:val="00807469"/>
    <w:rsid w:val="008144B0"/>
    <w:rsid w:val="00817637"/>
    <w:rsid w:val="00817C99"/>
    <w:rsid w:val="00821929"/>
    <w:rsid w:val="00822332"/>
    <w:rsid w:val="0082267C"/>
    <w:rsid w:val="0083128D"/>
    <w:rsid w:val="00837098"/>
    <w:rsid w:val="00847AA5"/>
    <w:rsid w:val="008524B5"/>
    <w:rsid w:val="008537A9"/>
    <w:rsid w:val="0086479A"/>
    <w:rsid w:val="00870F34"/>
    <w:rsid w:val="00872E48"/>
    <w:rsid w:val="0088072A"/>
    <w:rsid w:val="008823EA"/>
    <w:rsid w:val="00887A4B"/>
    <w:rsid w:val="0089495B"/>
    <w:rsid w:val="008A0BC0"/>
    <w:rsid w:val="008A3197"/>
    <w:rsid w:val="008A7D7C"/>
    <w:rsid w:val="008B178D"/>
    <w:rsid w:val="008B34AF"/>
    <w:rsid w:val="008B5DB8"/>
    <w:rsid w:val="008B791F"/>
    <w:rsid w:val="008C0293"/>
    <w:rsid w:val="008C1B24"/>
    <w:rsid w:val="008C3843"/>
    <w:rsid w:val="008C4776"/>
    <w:rsid w:val="008C7990"/>
    <w:rsid w:val="008D24CB"/>
    <w:rsid w:val="008D3A51"/>
    <w:rsid w:val="008D632A"/>
    <w:rsid w:val="008E730C"/>
    <w:rsid w:val="008E74BD"/>
    <w:rsid w:val="008F122C"/>
    <w:rsid w:val="008F154A"/>
    <w:rsid w:val="008F2307"/>
    <w:rsid w:val="00900699"/>
    <w:rsid w:val="00900EB7"/>
    <w:rsid w:val="00902704"/>
    <w:rsid w:val="00903EB3"/>
    <w:rsid w:val="00904D50"/>
    <w:rsid w:val="00910C7D"/>
    <w:rsid w:val="00914986"/>
    <w:rsid w:val="009149A2"/>
    <w:rsid w:val="00926899"/>
    <w:rsid w:val="00927A97"/>
    <w:rsid w:val="0093002A"/>
    <w:rsid w:val="009307AB"/>
    <w:rsid w:val="009330B1"/>
    <w:rsid w:val="00936E1E"/>
    <w:rsid w:val="00943D13"/>
    <w:rsid w:val="0094547A"/>
    <w:rsid w:val="00956D07"/>
    <w:rsid w:val="00964644"/>
    <w:rsid w:val="00964F34"/>
    <w:rsid w:val="00967333"/>
    <w:rsid w:val="00970D48"/>
    <w:rsid w:val="00970DEA"/>
    <w:rsid w:val="00976179"/>
    <w:rsid w:val="00977F55"/>
    <w:rsid w:val="00981CC9"/>
    <w:rsid w:val="009905D9"/>
    <w:rsid w:val="0099393C"/>
    <w:rsid w:val="009A0A79"/>
    <w:rsid w:val="009A3281"/>
    <w:rsid w:val="009A328B"/>
    <w:rsid w:val="009A7D1A"/>
    <w:rsid w:val="009B2085"/>
    <w:rsid w:val="009B2371"/>
    <w:rsid w:val="009C0D63"/>
    <w:rsid w:val="009C1476"/>
    <w:rsid w:val="009C27C0"/>
    <w:rsid w:val="009C4939"/>
    <w:rsid w:val="009D4183"/>
    <w:rsid w:val="009D51D0"/>
    <w:rsid w:val="009E3E45"/>
    <w:rsid w:val="009E6D38"/>
    <w:rsid w:val="009E7567"/>
    <w:rsid w:val="00A000C7"/>
    <w:rsid w:val="00A02E7A"/>
    <w:rsid w:val="00A0600E"/>
    <w:rsid w:val="00A133F8"/>
    <w:rsid w:val="00A22EC4"/>
    <w:rsid w:val="00A25A49"/>
    <w:rsid w:val="00A30233"/>
    <w:rsid w:val="00A37A45"/>
    <w:rsid w:val="00A44E51"/>
    <w:rsid w:val="00A46080"/>
    <w:rsid w:val="00A462BC"/>
    <w:rsid w:val="00A50E84"/>
    <w:rsid w:val="00A56FFB"/>
    <w:rsid w:val="00A6051A"/>
    <w:rsid w:val="00A645EF"/>
    <w:rsid w:val="00A65A96"/>
    <w:rsid w:val="00A671B4"/>
    <w:rsid w:val="00A712CF"/>
    <w:rsid w:val="00A751F8"/>
    <w:rsid w:val="00A810F0"/>
    <w:rsid w:val="00A831D0"/>
    <w:rsid w:val="00A87353"/>
    <w:rsid w:val="00A90A3C"/>
    <w:rsid w:val="00A9475D"/>
    <w:rsid w:val="00A977EC"/>
    <w:rsid w:val="00AA5FCE"/>
    <w:rsid w:val="00AB00FE"/>
    <w:rsid w:val="00AB2E30"/>
    <w:rsid w:val="00AB32E5"/>
    <w:rsid w:val="00AB4518"/>
    <w:rsid w:val="00AB5121"/>
    <w:rsid w:val="00AB5A7D"/>
    <w:rsid w:val="00AC0869"/>
    <w:rsid w:val="00AC7223"/>
    <w:rsid w:val="00AC7C6C"/>
    <w:rsid w:val="00AD28BC"/>
    <w:rsid w:val="00AD5789"/>
    <w:rsid w:val="00AD7AF9"/>
    <w:rsid w:val="00AE1D94"/>
    <w:rsid w:val="00AE7CDE"/>
    <w:rsid w:val="00B008EA"/>
    <w:rsid w:val="00B13601"/>
    <w:rsid w:val="00B1770E"/>
    <w:rsid w:val="00B231AA"/>
    <w:rsid w:val="00B24C68"/>
    <w:rsid w:val="00B30AE5"/>
    <w:rsid w:val="00B33598"/>
    <w:rsid w:val="00B35C08"/>
    <w:rsid w:val="00B45457"/>
    <w:rsid w:val="00B53C00"/>
    <w:rsid w:val="00B57028"/>
    <w:rsid w:val="00B57999"/>
    <w:rsid w:val="00B618D0"/>
    <w:rsid w:val="00B668B7"/>
    <w:rsid w:val="00B702B1"/>
    <w:rsid w:val="00B73516"/>
    <w:rsid w:val="00B7606C"/>
    <w:rsid w:val="00B870FA"/>
    <w:rsid w:val="00B92DA7"/>
    <w:rsid w:val="00B94762"/>
    <w:rsid w:val="00BA14C8"/>
    <w:rsid w:val="00BB214D"/>
    <w:rsid w:val="00BB3E79"/>
    <w:rsid w:val="00BB533C"/>
    <w:rsid w:val="00BC672A"/>
    <w:rsid w:val="00BD1E40"/>
    <w:rsid w:val="00BD3660"/>
    <w:rsid w:val="00BD42C7"/>
    <w:rsid w:val="00BD6BDD"/>
    <w:rsid w:val="00BE5233"/>
    <w:rsid w:val="00BF0C5C"/>
    <w:rsid w:val="00BF4D56"/>
    <w:rsid w:val="00BF4D7D"/>
    <w:rsid w:val="00BF6C25"/>
    <w:rsid w:val="00C01BE2"/>
    <w:rsid w:val="00C139AA"/>
    <w:rsid w:val="00C20249"/>
    <w:rsid w:val="00C24C69"/>
    <w:rsid w:val="00C255C9"/>
    <w:rsid w:val="00C2606B"/>
    <w:rsid w:val="00C510C6"/>
    <w:rsid w:val="00C5127D"/>
    <w:rsid w:val="00C53CE1"/>
    <w:rsid w:val="00C5421F"/>
    <w:rsid w:val="00C5650D"/>
    <w:rsid w:val="00C57B73"/>
    <w:rsid w:val="00C61DEF"/>
    <w:rsid w:val="00C667B6"/>
    <w:rsid w:val="00C67BF2"/>
    <w:rsid w:val="00C750DC"/>
    <w:rsid w:val="00C751EE"/>
    <w:rsid w:val="00C77C69"/>
    <w:rsid w:val="00C81035"/>
    <w:rsid w:val="00C81D47"/>
    <w:rsid w:val="00C83EB1"/>
    <w:rsid w:val="00C85B61"/>
    <w:rsid w:val="00C90E59"/>
    <w:rsid w:val="00C9261D"/>
    <w:rsid w:val="00CA27F0"/>
    <w:rsid w:val="00CB343C"/>
    <w:rsid w:val="00CB417D"/>
    <w:rsid w:val="00CC7332"/>
    <w:rsid w:val="00CD2D76"/>
    <w:rsid w:val="00CD74E5"/>
    <w:rsid w:val="00CD7671"/>
    <w:rsid w:val="00CE0F8E"/>
    <w:rsid w:val="00CE1E06"/>
    <w:rsid w:val="00CE4477"/>
    <w:rsid w:val="00CE634B"/>
    <w:rsid w:val="00CE654E"/>
    <w:rsid w:val="00D00866"/>
    <w:rsid w:val="00D01379"/>
    <w:rsid w:val="00D110D1"/>
    <w:rsid w:val="00D13E5A"/>
    <w:rsid w:val="00D13FA9"/>
    <w:rsid w:val="00D14B4F"/>
    <w:rsid w:val="00D15D98"/>
    <w:rsid w:val="00D429FA"/>
    <w:rsid w:val="00D435F7"/>
    <w:rsid w:val="00D513C5"/>
    <w:rsid w:val="00D565D4"/>
    <w:rsid w:val="00D6054C"/>
    <w:rsid w:val="00D614CC"/>
    <w:rsid w:val="00D6154A"/>
    <w:rsid w:val="00D663ED"/>
    <w:rsid w:val="00D66BEB"/>
    <w:rsid w:val="00D67032"/>
    <w:rsid w:val="00D712FE"/>
    <w:rsid w:val="00D730FC"/>
    <w:rsid w:val="00D84FD1"/>
    <w:rsid w:val="00D9597F"/>
    <w:rsid w:val="00DB31E1"/>
    <w:rsid w:val="00DB4A5C"/>
    <w:rsid w:val="00DC58C0"/>
    <w:rsid w:val="00DD06DC"/>
    <w:rsid w:val="00DD53E0"/>
    <w:rsid w:val="00DD6BEA"/>
    <w:rsid w:val="00DD7B42"/>
    <w:rsid w:val="00DE1252"/>
    <w:rsid w:val="00DE7540"/>
    <w:rsid w:val="00DF52CE"/>
    <w:rsid w:val="00DF547C"/>
    <w:rsid w:val="00E02CD5"/>
    <w:rsid w:val="00E03F2D"/>
    <w:rsid w:val="00E1415D"/>
    <w:rsid w:val="00E3532F"/>
    <w:rsid w:val="00E43682"/>
    <w:rsid w:val="00E4376A"/>
    <w:rsid w:val="00E43C43"/>
    <w:rsid w:val="00E43FBC"/>
    <w:rsid w:val="00E52A7C"/>
    <w:rsid w:val="00E55259"/>
    <w:rsid w:val="00E603E1"/>
    <w:rsid w:val="00E618BF"/>
    <w:rsid w:val="00E61A7D"/>
    <w:rsid w:val="00E628F2"/>
    <w:rsid w:val="00E6321B"/>
    <w:rsid w:val="00E715F8"/>
    <w:rsid w:val="00E73641"/>
    <w:rsid w:val="00E7414E"/>
    <w:rsid w:val="00E850DF"/>
    <w:rsid w:val="00E92081"/>
    <w:rsid w:val="00E94B57"/>
    <w:rsid w:val="00EA095F"/>
    <w:rsid w:val="00EB3C4E"/>
    <w:rsid w:val="00EB6BD7"/>
    <w:rsid w:val="00EB7893"/>
    <w:rsid w:val="00EC3AB7"/>
    <w:rsid w:val="00EC580F"/>
    <w:rsid w:val="00EC64FA"/>
    <w:rsid w:val="00EC67C5"/>
    <w:rsid w:val="00EE12CD"/>
    <w:rsid w:val="00EE1F06"/>
    <w:rsid w:val="00EE34C2"/>
    <w:rsid w:val="00EE44B6"/>
    <w:rsid w:val="00EE59D5"/>
    <w:rsid w:val="00EE665A"/>
    <w:rsid w:val="00EE6F5F"/>
    <w:rsid w:val="00EE7592"/>
    <w:rsid w:val="00EE7CC4"/>
    <w:rsid w:val="00EF5776"/>
    <w:rsid w:val="00F00A9A"/>
    <w:rsid w:val="00F03195"/>
    <w:rsid w:val="00F12F18"/>
    <w:rsid w:val="00F13E18"/>
    <w:rsid w:val="00F14E9E"/>
    <w:rsid w:val="00F32020"/>
    <w:rsid w:val="00F3394C"/>
    <w:rsid w:val="00F347D6"/>
    <w:rsid w:val="00F374AB"/>
    <w:rsid w:val="00F40EF6"/>
    <w:rsid w:val="00F423EE"/>
    <w:rsid w:val="00F42E16"/>
    <w:rsid w:val="00F4446B"/>
    <w:rsid w:val="00F5261D"/>
    <w:rsid w:val="00F56299"/>
    <w:rsid w:val="00F633A5"/>
    <w:rsid w:val="00F64F37"/>
    <w:rsid w:val="00F73779"/>
    <w:rsid w:val="00F753E1"/>
    <w:rsid w:val="00F75AAD"/>
    <w:rsid w:val="00F75D1C"/>
    <w:rsid w:val="00F82543"/>
    <w:rsid w:val="00F9152D"/>
    <w:rsid w:val="00F946A2"/>
    <w:rsid w:val="00F9723A"/>
    <w:rsid w:val="00FA2378"/>
    <w:rsid w:val="00FA339D"/>
    <w:rsid w:val="00FA4189"/>
    <w:rsid w:val="00FB5734"/>
    <w:rsid w:val="00FC2CFC"/>
    <w:rsid w:val="00FC5D3F"/>
    <w:rsid w:val="00FD2027"/>
    <w:rsid w:val="00FD3968"/>
    <w:rsid w:val="00FD4D4C"/>
    <w:rsid w:val="00FD5085"/>
    <w:rsid w:val="00FD564F"/>
    <w:rsid w:val="00FD618B"/>
    <w:rsid w:val="00FE1492"/>
    <w:rsid w:val="00FE4B1C"/>
    <w:rsid w:val="00FE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933EF"/>
  <w15:chartTrackingRefBased/>
  <w15:docId w15:val="{74D4D922-F634-AA4B-8737-4C00E6451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3F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F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3F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3F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3F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3F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3F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3F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3F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F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C3F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F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3F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3F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3F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3F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3F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3F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3F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3F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F1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3F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3F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3F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3F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3F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3F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3F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3F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12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8480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customStyle="1" w:styleId="querytermtext774bh">
    <w:name w:val="queryterm_text__774bh"/>
    <w:basedOn w:val="DefaultParagraphFont"/>
    <w:rsid w:val="007B6DB9"/>
  </w:style>
  <w:style w:type="character" w:customStyle="1" w:styleId="mx-1">
    <w:name w:val="mx-1"/>
    <w:basedOn w:val="DefaultParagraphFont"/>
    <w:rsid w:val="007B6D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8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39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67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12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40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4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93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1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95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593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36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44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46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51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08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6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8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6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47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45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21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5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eri Noemi</dc:creator>
  <cp:keywords/>
  <dc:description/>
  <cp:lastModifiedBy>Rachel Rubinsohn</cp:lastModifiedBy>
  <cp:revision>12</cp:revision>
  <dcterms:created xsi:type="dcterms:W3CDTF">2024-10-20T13:45:00Z</dcterms:created>
  <dcterms:modified xsi:type="dcterms:W3CDTF">2025-07-24T07:39:00Z</dcterms:modified>
</cp:coreProperties>
</file>